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AD1C8" w14:textId="48D6B6E4" w:rsidR="008C330B" w:rsidRDefault="00391B2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91B2B">
        <w:rPr>
          <w:rFonts w:ascii="Times New Roman" w:hAnsi="Times New Roman" w:cs="Times New Roman"/>
          <w:b/>
          <w:sz w:val="24"/>
          <w:szCs w:val="24"/>
          <w:lang w:val="en-US"/>
        </w:rPr>
        <w:t>Appendix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34A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D253F" w:rsidRPr="003D253F">
        <w:rPr>
          <w:rFonts w:ascii="Times New Roman" w:hAnsi="Times New Roman" w:cs="Times New Roman"/>
          <w:sz w:val="24"/>
          <w:szCs w:val="24"/>
          <w:lang w:val="en-US"/>
        </w:rPr>
        <w:t xml:space="preserve">rimers and PCR conditions for the </w:t>
      </w:r>
      <w:r w:rsidR="005A6D24" w:rsidRPr="005A6D24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5A6D24" w:rsidRPr="005A6D24">
        <w:rPr>
          <w:rFonts w:ascii="Times New Roman" w:hAnsi="Times New Roman" w:cs="Times New Roman"/>
          <w:i/>
          <w:sz w:val="24"/>
          <w:szCs w:val="24"/>
          <w:lang w:val="en-US"/>
        </w:rPr>
        <w:t>MSS51</w:t>
      </w:r>
      <w:r w:rsidR="005A6D24" w:rsidRPr="005A6D2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A6D24" w:rsidRPr="005A6D24">
        <w:rPr>
          <w:rFonts w:ascii="Times New Roman" w:hAnsi="Times New Roman" w:cs="Times New Roman"/>
          <w:i/>
          <w:sz w:val="24"/>
          <w:szCs w:val="24"/>
          <w:lang w:val="en-US"/>
        </w:rPr>
        <w:t>KAT6B</w:t>
      </w:r>
      <w:r w:rsidR="005A6D24" w:rsidRPr="005A6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A73">
        <w:rPr>
          <w:rFonts w:ascii="Times New Roman" w:hAnsi="Times New Roman" w:cs="Times New Roman"/>
          <w:sz w:val="24"/>
          <w:szCs w:val="24"/>
          <w:lang w:val="en-GB"/>
        </w:rPr>
        <w:t>alleles</w:t>
      </w:r>
      <w:r w:rsidR="005A6D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2EBC59" w14:textId="77777777" w:rsidR="008C330B" w:rsidRDefault="008C330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4FC823E" w14:textId="77777777" w:rsidR="008C330B" w:rsidRDefault="008C330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61D4B2F" w14:textId="2674D9AD" w:rsidR="005A6D24" w:rsidRDefault="00054318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&gt;</w:t>
      </w:r>
      <w:r w:rsidRPr="00054318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4B19" w:rsidRPr="00054318">
        <w:rPr>
          <w:rFonts w:ascii="Times New Roman" w:hAnsi="Times New Roman" w:cs="Times New Roman"/>
          <w:i/>
          <w:sz w:val="24"/>
          <w:szCs w:val="24"/>
          <w:lang w:val="en-US"/>
        </w:rPr>
        <w:t>KAT6B</w:t>
      </w:r>
      <w:r w:rsidR="00BF26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5A73">
        <w:rPr>
          <w:rFonts w:ascii="Times New Roman" w:hAnsi="Times New Roman" w:cs="Times New Roman"/>
          <w:sz w:val="24"/>
          <w:szCs w:val="24"/>
          <w:lang w:val="en-US"/>
        </w:rPr>
        <w:t>substitution</w:t>
      </w:r>
      <w:r w:rsidR="00E369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6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F26FE" w:rsidRPr="001A4B19">
        <w:rPr>
          <w:rFonts w:ascii="Times New Roman" w:hAnsi="Times New Roman" w:cs="Times New Roman"/>
          <w:sz w:val="24"/>
          <w:szCs w:val="24"/>
          <w:lang w:val="en-US"/>
        </w:rPr>
        <w:t>Val105Met</w:t>
      </w:r>
      <w:r w:rsidR="00BF26F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A4B1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CDA0890" w14:textId="77777777" w:rsidR="00477677" w:rsidRDefault="00477677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1423A">
        <w:rPr>
          <w:rFonts w:ascii="Times New Roman" w:hAnsi="Times New Roman" w:cs="Times New Roman"/>
          <w:sz w:val="24"/>
          <w:szCs w:val="24"/>
          <w:lang w:val="en-US"/>
        </w:rPr>
        <w:t>orward</w:t>
      </w:r>
      <w:r w:rsidR="001D7F65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>
        <w:rPr>
          <w:rFonts w:ascii="Times New Roman" w:hAnsi="Times New Roman" w:cs="Times New Roman"/>
          <w:sz w:val="24"/>
          <w:szCs w:val="24"/>
          <w:lang w:val="en-US"/>
        </w:rPr>
        <w:t>: ACTTGCAAACCCACTTTATACAGAGTGG</w:t>
      </w:r>
    </w:p>
    <w:p w14:paraId="638768E2" w14:textId="77777777" w:rsidR="001A4B19" w:rsidRDefault="00477677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7767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1423A">
        <w:rPr>
          <w:rFonts w:ascii="Times New Roman" w:hAnsi="Times New Roman" w:cs="Times New Roman"/>
          <w:sz w:val="24"/>
          <w:szCs w:val="24"/>
          <w:lang w:val="en-US"/>
        </w:rPr>
        <w:t>everse</w:t>
      </w:r>
      <w:r w:rsidR="001D7F65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 w:rsidRPr="00477677">
        <w:rPr>
          <w:rFonts w:ascii="Times New Roman" w:hAnsi="Times New Roman" w:cs="Times New Roman"/>
          <w:sz w:val="24"/>
          <w:szCs w:val="24"/>
          <w:lang w:val="en-US"/>
        </w:rPr>
        <w:t>: CTGATCTTTCTCGTGGGGTAGAAGG</w:t>
      </w:r>
    </w:p>
    <w:p w14:paraId="5CCF8782" w14:textId="77777777" w:rsidR="009D539E" w:rsidRDefault="009D539E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08E652A" w14:textId="77777777" w:rsidR="0008785F" w:rsidRDefault="00F66D89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cycle</w:t>
      </w:r>
      <w:r w:rsidR="0008785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11CBB50E" w14:textId="77777777" w:rsidR="00022E91" w:rsidRDefault="0008785F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5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3 min</w:t>
      </w:r>
    </w:p>
    <w:p w14:paraId="4EEDA7C9" w14:textId="77777777" w:rsidR="0008785F" w:rsidRDefault="0008785F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D33D36">
        <w:rPr>
          <w:rFonts w:ascii="Times New Roman" w:hAnsi="Times New Roman" w:cs="Times New Roman"/>
          <w:sz w:val="24"/>
          <w:szCs w:val="24"/>
          <w:lang w:val="en-US"/>
        </w:rPr>
        <w:t xml:space="preserve"> cycl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E4AB1B9" w14:textId="77777777" w:rsidR="0008785F" w:rsidRDefault="0008785F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5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1 min</w:t>
      </w:r>
    </w:p>
    <w:p w14:paraId="6290C8AB" w14:textId="77777777" w:rsidR="0008785F" w:rsidRDefault="0008785F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0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1 min</w:t>
      </w:r>
    </w:p>
    <w:p w14:paraId="676F2661" w14:textId="77777777" w:rsidR="0008785F" w:rsidRDefault="0008785F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2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55 s</w:t>
      </w:r>
      <w:r w:rsidR="00F66D89">
        <w:rPr>
          <w:rFonts w:ascii="Times New Roman" w:hAnsi="Times New Roman" w:cs="Times New Roman"/>
          <w:sz w:val="24"/>
          <w:szCs w:val="24"/>
          <w:lang w:val="en-US"/>
        </w:rPr>
        <w:t>ec</w:t>
      </w:r>
    </w:p>
    <w:p w14:paraId="2E204469" w14:textId="77777777" w:rsidR="009D539E" w:rsidRDefault="009D539E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639915D" w14:textId="063D7C94" w:rsidR="00624FF4" w:rsidRDefault="009D539E" w:rsidP="009D539E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D09BA">
        <w:rPr>
          <w:rFonts w:ascii="Times New Roman" w:hAnsi="Times New Roman" w:cs="Times New Roman"/>
          <w:sz w:val="24"/>
          <w:szCs w:val="24"/>
          <w:lang w:val="en-US"/>
        </w:rPr>
        <w:t>mplicon length: 613 bp</w:t>
      </w:r>
      <w:r w:rsidR="00D8023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E928F4">
        <w:rPr>
          <w:rFonts w:ascii="Times New Roman" w:hAnsi="Times New Roman" w:cs="Times New Roman"/>
          <w:sz w:val="24"/>
          <w:szCs w:val="24"/>
          <w:lang w:val="en-US"/>
        </w:rPr>
        <w:t>pon HpySE526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gestion: 303 bp and 310 bp, </w:t>
      </w:r>
      <w:r w:rsidR="00D80233">
        <w:rPr>
          <w:rFonts w:ascii="Times New Roman" w:hAnsi="Times New Roman" w:cs="Times New Roman"/>
          <w:sz w:val="24"/>
          <w:szCs w:val="24"/>
          <w:lang w:val="en-US"/>
        </w:rPr>
        <w:t>cleavage at the presence of ancestral</w:t>
      </w:r>
      <w:r w:rsidR="003D7CC4">
        <w:rPr>
          <w:rFonts w:ascii="Times New Roman" w:hAnsi="Times New Roman" w:cs="Times New Roman"/>
          <w:sz w:val="24"/>
          <w:szCs w:val="24"/>
          <w:lang w:val="en-US"/>
        </w:rPr>
        <w:t xml:space="preserve"> (G)</w:t>
      </w:r>
      <w:r w:rsidR="00D80233">
        <w:rPr>
          <w:rFonts w:ascii="Times New Roman" w:hAnsi="Times New Roman" w:cs="Times New Roman"/>
          <w:sz w:val="24"/>
          <w:szCs w:val="24"/>
          <w:lang w:val="en-US"/>
        </w:rPr>
        <w:t xml:space="preserve"> allele</w:t>
      </w:r>
    </w:p>
    <w:p w14:paraId="198AA54F" w14:textId="77777777" w:rsidR="00D80233" w:rsidRDefault="00D80233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6F47960" w14:textId="77777777" w:rsidR="0008785F" w:rsidRDefault="00054318" w:rsidP="0008785F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&gt;</w:t>
      </w:r>
      <w:r w:rsidRPr="00054318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785F" w:rsidRPr="005A6D24">
        <w:rPr>
          <w:rFonts w:ascii="Times New Roman" w:hAnsi="Times New Roman" w:cs="Times New Roman"/>
          <w:i/>
          <w:sz w:val="24"/>
          <w:szCs w:val="24"/>
          <w:lang w:val="en-US"/>
        </w:rPr>
        <w:t>MSS51</w:t>
      </w:r>
      <w:r w:rsidR="000878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926">
        <w:rPr>
          <w:rFonts w:ascii="Times New Roman" w:hAnsi="Times New Roman" w:cs="Times New Roman"/>
          <w:sz w:val="24"/>
          <w:szCs w:val="24"/>
          <w:lang w:val="en-US"/>
        </w:rPr>
        <w:t xml:space="preserve">mutation </w:t>
      </w:r>
      <w:r w:rsidR="0008785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8785F" w:rsidRPr="0008785F">
        <w:rPr>
          <w:rFonts w:ascii="Times New Roman" w:hAnsi="Times New Roman" w:cs="Times New Roman"/>
          <w:sz w:val="24"/>
          <w:szCs w:val="24"/>
          <w:lang w:val="en-US"/>
        </w:rPr>
        <w:t>Ala415Glu</w:t>
      </w:r>
      <w:r w:rsidR="0008785F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14:paraId="1BE14220" w14:textId="77777777" w:rsidR="00E01932" w:rsidRDefault="00E01932" w:rsidP="00E01932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</w:t>
      </w:r>
      <w:r w:rsidR="001D7F65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>
        <w:rPr>
          <w:rFonts w:ascii="Times New Roman" w:hAnsi="Times New Roman" w:cs="Times New Roman"/>
          <w:sz w:val="24"/>
          <w:szCs w:val="24"/>
          <w:lang w:val="en-US"/>
        </w:rPr>
        <w:t>: CTTGGCTTTCTTATCCCTTCAAAGTGC</w:t>
      </w:r>
    </w:p>
    <w:p w14:paraId="2BB28EFB" w14:textId="77777777" w:rsidR="0008785F" w:rsidRDefault="00E01932" w:rsidP="00E01932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77677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verse</w:t>
      </w:r>
      <w:r w:rsidR="001D7F65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 w:rsidRPr="00E01932">
        <w:rPr>
          <w:rFonts w:ascii="Times New Roman" w:hAnsi="Times New Roman" w:cs="Times New Roman"/>
          <w:sz w:val="24"/>
          <w:szCs w:val="24"/>
          <w:lang w:val="en-US"/>
        </w:rPr>
        <w:t>: ATCCAGTCATGATCTGGCTCAGC</w:t>
      </w:r>
    </w:p>
    <w:p w14:paraId="7C24065A" w14:textId="77777777" w:rsidR="00D80233" w:rsidRDefault="00D80233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D149C5D" w14:textId="77777777" w:rsidR="0021423A" w:rsidRDefault="00F66D89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cycle</w:t>
      </w:r>
      <w:r w:rsidR="0021423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ABF6463" w14:textId="77777777" w:rsidR="0021423A" w:rsidRDefault="0021423A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5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3 min</w:t>
      </w:r>
    </w:p>
    <w:p w14:paraId="4B7B2A8B" w14:textId="77777777" w:rsidR="0021423A" w:rsidRDefault="00D33D36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D33D36">
        <w:rPr>
          <w:rFonts w:ascii="Times New Roman" w:hAnsi="Times New Roman" w:cs="Times New Roman"/>
          <w:sz w:val="24"/>
          <w:szCs w:val="24"/>
          <w:lang w:val="en-US"/>
        </w:rPr>
        <w:t xml:space="preserve"> cycl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F1BE4A5" w14:textId="77777777" w:rsidR="00D33D36" w:rsidRDefault="00D33D36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5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1 min</w:t>
      </w:r>
    </w:p>
    <w:p w14:paraId="7C1F7916" w14:textId="77777777" w:rsidR="00D33D36" w:rsidRDefault="00D33D36" w:rsidP="00D33D36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8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1 min</w:t>
      </w:r>
    </w:p>
    <w:p w14:paraId="5E753774" w14:textId="77777777" w:rsidR="00D33D36" w:rsidRDefault="00D33D36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2 </w:t>
      </w:r>
      <w:r w:rsidRPr="0021423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45 s</w:t>
      </w:r>
      <w:r w:rsidR="00F66D89">
        <w:rPr>
          <w:rFonts w:ascii="Times New Roman" w:hAnsi="Times New Roman" w:cs="Times New Roman"/>
          <w:sz w:val="24"/>
          <w:szCs w:val="24"/>
          <w:lang w:val="en-US"/>
        </w:rPr>
        <w:t>ec</w:t>
      </w:r>
    </w:p>
    <w:p w14:paraId="51DD3DB9" w14:textId="77777777" w:rsidR="00D80233" w:rsidRDefault="00D80233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F95C138" w14:textId="77777777" w:rsidR="00D80233" w:rsidRPr="003D253F" w:rsidRDefault="00D80233" w:rsidP="00477677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D09BA">
        <w:rPr>
          <w:rFonts w:ascii="Times New Roman" w:hAnsi="Times New Roman" w:cs="Times New Roman"/>
          <w:sz w:val="24"/>
          <w:szCs w:val="24"/>
          <w:lang w:val="en-US"/>
        </w:rPr>
        <w:t>mplicon length: 390 bp</w:t>
      </w:r>
      <w:r>
        <w:rPr>
          <w:rFonts w:ascii="Times New Roman" w:hAnsi="Times New Roman" w:cs="Times New Roman"/>
          <w:sz w:val="24"/>
          <w:szCs w:val="24"/>
          <w:lang w:val="en-US"/>
        </w:rPr>
        <w:t>, u</w:t>
      </w:r>
      <w:r w:rsidRPr="00E928F4">
        <w:rPr>
          <w:rFonts w:ascii="Times New Roman" w:hAnsi="Times New Roman" w:cs="Times New Roman"/>
          <w:sz w:val="24"/>
          <w:szCs w:val="24"/>
          <w:lang w:val="en-US"/>
        </w:rPr>
        <w:t xml:space="preserve">pon </w:t>
      </w:r>
      <w:r w:rsidRPr="00D80233">
        <w:rPr>
          <w:rFonts w:ascii="Times New Roman" w:hAnsi="Times New Roman" w:cs="Times New Roman"/>
          <w:sz w:val="24"/>
          <w:szCs w:val="24"/>
          <w:lang w:val="en-US"/>
        </w:rPr>
        <w:t>Hin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gestion: 224 bp and 166 bp, cleavage at the presence of Yaroslavl</w:t>
      </w:r>
      <w:r w:rsidRPr="00D80233">
        <w:rPr>
          <w:rFonts w:ascii="Times New Roman" w:hAnsi="Times New Roman" w:cs="Times New Roman"/>
          <w:sz w:val="24"/>
          <w:szCs w:val="24"/>
          <w:lang w:val="en-US"/>
        </w:rPr>
        <w:t>-specific</w:t>
      </w:r>
      <w:r w:rsidR="003D7CC4">
        <w:rPr>
          <w:rFonts w:ascii="Times New Roman" w:hAnsi="Times New Roman" w:cs="Times New Roman"/>
          <w:sz w:val="24"/>
          <w:szCs w:val="24"/>
          <w:lang w:val="en-US"/>
        </w:rPr>
        <w:t xml:space="preserve"> (T)</w:t>
      </w:r>
      <w:r w:rsidR="006813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lele</w:t>
      </w:r>
    </w:p>
    <w:sectPr w:rsidR="00D80233" w:rsidRPr="003D253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2AEB"/>
    <w:rsid w:val="000015B4"/>
    <w:rsid w:val="00022E91"/>
    <w:rsid w:val="00045B65"/>
    <w:rsid w:val="00054318"/>
    <w:rsid w:val="00081F21"/>
    <w:rsid w:val="0008785F"/>
    <w:rsid w:val="000C39AE"/>
    <w:rsid w:val="00116B88"/>
    <w:rsid w:val="001906F7"/>
    <w:rsid w:val="001A4B19"/>
    <w:rsid w:val="001D64D8"/>
    <w:rsid w:val="001D7F65"/>
    <w:rsid w:val="0021423A"/>
    <w:rsid w:val="002D2AEB"/>
    <w:rsid w:val="002E3EE8"/>
    <w:rsid w:val="00391B2B"/>
    <w:rsid w:val="003A7C3C"/>
    <w:rsid w:val="003D253F"/>
    <w:rsid w:val="003D7CC4"/>
    <w:rsid w:val="00477677"/>
    <w:rsid w:val="004A1AE8"/>
    <w:rsid w:val="005A6D24"/>
    <w:rsid w:val="005E3F7B"/>
    <w:rsid w:val="00617F90"/>
    <w:rsid w:val="00624FF4"/>
    <w:rsid w:val="0068139E"/>
    <w:rsid w:val="0073525B"/>
    <w:rsid w:val="007D5A73"/>
    <w:rsid w:val="008C330B"/>
    <w:rsid w:val="008E5A59"/>
    <w:rsid w:val="0098531E"/>
    <w:rsid w:val="009D539E"/>
    <w:rsid w:val="009E490A"/>
    <w:rsid w:val="00AE47AB"/>
    <w:rsid w:val="00B7556C"/>
    <w:rsid w:val="00BF01F4"/>
    <w:rsid w:val="00BF26FE"/>
    <w:rsid w:val="00D33BE4"/>
    <w:rsid w:val="00D33D36"/>
    <w:rsid w:val="00D80233"/>
    <w:rsid w:val="00DD09BA"/>
    <w:rsid w:val="00DE603A"/>
    <w:rsid w:val="00E01932"/>
    <w:rsid w:val="00E36926"/>
    <w:rsid w:val="00E928F4"/>
    <w:rsid w:val="00F03C9A"/>
    <w:rsid w:val="00F66D89"/>
    <w:rsid w:val="00F80A21"/>
    <w:rsid w:val="00FA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898C1"/>
  <w15:docId w15:val="{D8AC00A5-C83C-EB45-A0A7-26F5FFAD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имофей Мишаков</dc:creator>
  <cp:keywords/>
  <dc:description/>
  <cp:lastModifiedBy>Larkin, Denis</cp:lastModifiedBy>
  <cp:revision>56</cp:revision>
  <dcterms:created xsi:type="dcterms:W3CDTF">2021-08-10T12:36:00Z</dcterms:created>
  <dcterms:modified xsi:type="dcterms:W3CDTF">2021-08-13T14:42:00Z</dcterms:modified>
</cp:coreProperties>
</file>